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C01" w:rsidRPr="00646996" w:rsidRDefault="00D56C01" w:rsidP="00D56C01">
      <w:pPr>
        <w:suppressAutoHyphens w:val="0"/>
        <w:spacing w:line="360" w:lineRule="auto"/>
        <w:ind w:firstLine="0"/>
        <w:jc w:val="left"/>
        <w:rPr>
          <w:rFonts w:ascii="Arial" w:hAnsi="Arial" w:cs="Arial"/>
          <w:b/>
          <w:sz w:val="22"/>
          <w:szCs w:val="22"/>
          <w:lang w:val="en-US"/>
        </w:rPr>
      </w:pPr>
      <w:r w:rsidRPr="00646996">
        <w:rPr>
          <w:rFonts w:ascii="Arial" w:eastAsia="Times New Roman" w:hAnsi="Arial" w:cs="Arial"/>
          <w:b/>
          <w:sz w:val="22"/>
          <w:szCs w:val="22"/>
          <w:lang w:val="en-US"/>
        </w:rPr>
        <w:t>S</w:t>
      </w:r>
      <w:r>
        <w:rPr>
          <w:rFonts w:ascii="Arial" w:eastAsia="Times New Roman" w:hAnsi="Arial" w:cs="Arial"/>
          <w:b/>
          <w:sz w:val="22"/>
          <w:szCs w:val="22"/>
          <w:lang w:val="en-US"/>
        </w:rPr>
        <w:t>6</w:t>
      </w:r>
      <w:r w:rsidRPr="007C0F49">
        <w:rPr>
          <w:rFonts w:ascii="Arial" w:eastAsia="Times New Roman" w:hAnsi="Arial" w:cs="Arial"/>
          <w:b/>
          <w:sz w:val="22"/>
          <w:szCs w:val="22"/>
          <w:lang w:val="en-US"/>
        </w:rPr>
        <w:t xml:space="preserve"> </w:t>
      </w:r>
      <w:r w:rsidRPr="00646996">
        <w:rPr>
          <w:rFonts w:ascii="Arial" w:eastAsia="Times New Roman" w:hAnsi="Arial" w:cs="Arial"/>
          <w:b/>
          <w:sz w:val="22"/>
          <w:szCs w:val="22"/>
          <w:lang w:val="en-US"/>
        </w:rPr>
        <w:t>Table. Comparisons between patients with ED stay ≤ 4 days and &gt; 4 days.</w:t>
      </w:r>
      <w:r w:rsidRPr="00646996">
        <w:rPr>
          <w:rFonts w:ascii="Arial" w:eastAsia="Times New Roman" w:hAnsi="Arial" w:cs="Arial"/>
          <w:b/>
          <w:bCs/>
          <w:sz w:val="22"/>
          <w:szCs w:val="22"/>
          <w:lang w:val="en-US"/>
        </w:rPr>
        <w:br/>
      </w:r>
    </w:p>
    <w:tbl>
      <w:tblPr>
        <w:tblW w:w="0" w:type="auto"/>
        <w:tblInd w:w="100" w:type="dxa"/>
        <w:tblLayout w:type="fixed"/>
        <w:tblCellMar>
          <w:left w:w="100" w:type="dxa"/>
          <w:right w:w="0" w:type="dxa"/>
        </w:tblCellMar>
        <w:tblLook w:val="0000" w:firstRow="0" w:lastRow="0" w:firstColumn="0" w:lastColumn="0" w:noHBand="0" w:noVBand="0"/>
      </w:tblPr>
      <w:tblGrid>
        <w:gridCol w:w="1697"/>
        <w:gridCol w:w="1727"/>
        <w:gridCol w:w="1727"/>
        <w:gridCol w:w="1727"/>
        <w:gridCol w:w="1736"/>
      </w:tblGrid>
      <w:tr w:rsidR="00D56C01" w:rsidRPr="000C4F3D" w:rsidTr="000C62EE">
        <w:tc>
          <w:tcPr>
            <w:tcW w:w="169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D56C01" w:rsidRPr="000C4F3D" w:rsidRDefault="00D56C01" w:rsidP="000C62EE">
            <w:pPr>
              <w:suppressAutoHyphens w:val="0"/>
              <w:snapToGrid w:val="0"/>
              <w:spacing w:line="360" w:lineRule="auto"/>
              <w:ind w:left="-1224" w:firstLine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2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D56C01" w:rsidRPr="000C4F3D" w:rsidRDefault="00D56C01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 xml:space="preserve">Whole sample </w:t>
            </w:r>
          </w:p>
          <w:p w:rsidR="00D56C01" w:rsidRPr="000C4F3D" w:rsidRDefault="00D56C01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(</w:t>
            </w:r>
            <w:proofErr w:type="gramStart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n</w:t>
            </w:r>
            <w:proofErr w:type="gramEnd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=77)</w:t>
            </w:r>
          </w:p>
        </w:tc>
        <w:tc>
          <w:tcPr>
            <w:tcW w:w="172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D56C01" w:rsidRPr="000C4F3D" w:rsidRDefault="00D56C01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ED stay &lt;= 4 days</w:t>
            </w:r>
          </w:p>
          <w:p w:rsidR="00D56C01" w:rsidRPr="000C4F3D" w:rsidRDefault="00D56C01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(</w:t>
            </w:r>
            <w:proofErr w:type="gramStart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n</w:t>
            </w:r>
            <w:proofErr w:type="gramEnd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=43)</w:t>
            </w:r>
          </w:p>
        </w:tc>
        <w:tc>
          <w:tcPr>
            <w:tcW w:w="172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D56C01" w:rsidRPr="000C4F3D" w:rsidRDefault="00D56C01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ED stay &gt; 4 days</w:t>
            </w:r>
          </w:p>
          <w:p w:rsidR="00D56C01" w:rsidRPr="000C4F3D" w:rsidRDefault="00D56C01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(</w:t>
            </w:r>
            <w:proofErr w:type="gramStart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n</w:t>
            </w:r>
            <w:proofErr w:type="gramEnd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=34)</w:t>
            </w:r>
          </w:p>
        </w:tc>
        <w:tc>
          <w:tcPr>
            <w:tcW w:w="173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D56C01" w:rsidRPr="000C4F3D" w:rsidRDefault="00D56C01" w:rsidP="000C62EE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p</w:t>
            </w:r>
            <w:proofErr w:type="gramEnd"/>
          </w:p>
        </w:tc>
      </w:tr>
      <w:tr w:rsidR="00D56C01" w:rsidRPr="000C4F3D" w:rsidTr="000C62EE">
        <w:tc>
          <w:tcPr>
            <w:tcW w:w="169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Male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Gender  </w:t>
            </w:r>
            <w:proofErr w:type="gramEnd"/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7 (61.04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6 (60.47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1 (61.76 %)</w:t>
            </w:r>
          </w:p>
        </w:tc>
        <w:tc>
          <w:tcPr>
            <w:tcW w:w="1736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D56C01" w:rsidRPr="000C4F3D" w:rsidTr="000C62EE">
        <w:tc>
          <w:tcPr>
            <w:tcW w:w="169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Congestive cardiac failure 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2 (41.56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 (53.49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 (26.47 %)</w:t>
            </w:r>
          </w:p>
        </w:tc>
        <w:tc>
          <w:tcPr>
            <w:tcW w:w="1736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311</w:t>
            </w:r>
          </w:p>
        </w:tc>
      </w:tr>
      <w:tr w:rsidR="00D56C01" w:rsidRPr="000C4F3D" w:rsidTr="000C62EE">
        <w:tc>
          <w:tcPr>
            <w:tcW w:w="169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Kidney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failure  </w:t>
            </w:r>
            <w:proofErr w:type="gramEnd"/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1 (27.27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 (23.26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 (32.35 %)</w:t>
            </w:r>
          </w:p>
        </w:tc>
        <w:tc>
          <w:tcPr>
            <w:tcW w:w="1736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5271</w:t>
            </w:r>
          </w:p>
        </w:tc>
      </w:tr>
      <w:tr w:rsidR="00D56C01" w:rsidRPr="000C4F3D" w:rsidTr="000C62EE">
        <w:tc>
          <w:tcPr>
            <w:tcW w:w="169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Liver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sease  </w:t>
            </w:r>
            <w:proofErr w:type="gramEnd"/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(5.19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(6.98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 (2.94 %)</w:t>
            </w:r>
          </w:p>
        </w:tc>
        <w:tc>
          <w:tcPr>
            <w:tcW w:w="1736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7831</w:t>
            </w:r>
          </w:p>
        </w:tc>
      </w:tr>
      <w:tr w:rsidR="00D56C01" w:rsidRPr="000C4F3D" w:rsidTr="000C62EE">
        <w:tc>
          <w:tcPr>
            <w:tcW w:w="169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BPCO  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 (48.05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 (41.86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 (55.88 %)</w:t>
            </w:r>
          </w:p>
        </w:tc>
        <w:tc>
          <w:tcPr>
            <w:tcW w:w="1736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206</w:t>
            </w:r>
          </w:p>
        </w:tc>
      </w:tr>
      <w:tr w:rsidR="00D56C01" w:rsidRPr="000C4F3D" w:rsidTr="000C62EE">
        <w:tc>
          <w:tcPr>
            <w:tcW w:w="169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Tumor  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(3.9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(4.65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 (2.94 %)</w:t>
            </w:r>
          </w:p>
        </w:tc>
        <w:tc>
          <w:tcPr>
            <w:tcW w:w="1736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D56C01" w:rsidRPr="000C4F3D" w:rsidTr="000C62EE">
        <w:tc>
          <w:tcPr>
            <w:tcW w:w="169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abetes 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 (15.58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 (18.6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(11.76 %)</w:t>
            </w:r>
          </w:p>
        </w:tc>
        <w:tc>
          <w:tcPr>
            <w:tcW w:w="1736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6133</w:t>
            </w:r>
          </w:p>
        </w:tc>
      </w:tr>
      <w:tr w:rsidR="00D56C01" w:rsidRPr="000C4F3D" w:rsidTr="000C62EE">
        <w:trPr>
          <w:trHeight w:val="593"/>
        </w:trPr>
        <w:tc>
          <w:tcPr>
            <w:tcW w:w="169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Encephalopathy  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 (29.87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 (23.26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 (38.24 %)</w:t>
            </w:r>
          </w:p>
        </w:tc>
        <w:tc>
          <w:tcPr>
            <w:tcW w:w="1736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398</w:t>
            </w:r>
          </w:p>
        </w:tc>
      </w:tr>
      <w:tr w:rsidR="00D56C01" w:rsidRPr="000C4F3D" w:rsidTr="000C62EE">
        <w:tc>
          <w:tcPr>
            <w:tcW w:w="169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scharge without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ospitalization  </w:t>
            </w:r>
            <w:proofErr w:type="gramEnd"/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 (24.68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 (13.95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 (38.24 %)</w:t>
            </w:r>
          </w:p>
        </w:tc>
        <w:tc>
          <w:tcPr>
            <w:tcW w:w="1736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287</w:t>
            </w:r>
          </w:p>
        </w:tc>
      </w:tr>
      <w:tr w:rsidR="00D56C01" w:rsidRPr="000C4F3D" w:rsidTr="000C62EE">
        <w:tc>
          <w:tcPr>
            <w:tcW w:w="169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ospitalization  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8 (75.32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 (86.05 %)</w:t>
            </w:r>
          </w:p>
        </w:tc>
        <w:tc>
          <w:tcPr>
            <w:tcW w:w="1727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1 (61.76 %)</w:t>
            </w:r>
          </w:p>
        </w:tc>
        <w:tc>
          <w:tcPr>
            <w:tcW w:w="1736" w:type="dxa"/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287</w:t>
            </w:r>
          </w:p>
        </w:tc>
      </w:tr>
      <w:tr w:rsidR="00D56C01" w:rsidRPr="000C4F3D" w:rsidTr="000C62EE">
        <w:tc>
          <w:tcPr>
            <w:tcW w:w="169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ICU  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 (11.69 %)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(6.98 %)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 (17.65 %)</w:t>
            </w:r>
          </w:p>
        </w:tc>
        <w:tc>
          <w:tcPr>
            <w:tcW w:w="1736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757</w:t>
            </w:r>
          </w:p>
        </w:tc>
      </w:tr>
      <w:tr w:rsidR="00D56C01" w:rsidRPr="000C4F3D" w:rsidTr="000C62EE">
        <w:tc>
          <w:tcPr>
            <w:tcW w:w="169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9.57 +/- 17.43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6.84 +/- 18.36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3.03 +/- 15.76</w:t>
            </w:r>
          </w:p>
        </w:tc>
        <w:tc>
          <w:tcPr>
            <w:tcW w:w="1736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158</w:t>
            </w:r>
          </w:p>
        </w:tc>
      </w:tr>
      <w:tr w:rsidR="00D56C01" w:rsidRPr="000C4F3D" w:rsidTr="000C62EE">
        <w:tc>
          <w:tcPr>
            <w:tcW w:w="169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Systolic  pressure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4.27 +/- 23.7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2.21 +/- 21.05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6.88 +/- 26.78</w:t>
            </w:r>
          </w:p>
        </w:tc>
        <w:tc>
          <w:tcPr>
            <w:tcW w:w="1736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4075</w:t>
            </w:r>
          </w:p>
        </w:tc>
      </w:tr>
      <w:tr w:rsidR="00D56C01" w:rsidRPr="000C4F3D" w:rsidTr="000C62EE">
        <w:tc>
          <w:tcPr>
            <w:tcW w:w="169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Diastolic pressure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3.96 +/- 13.8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2.23 +/- 12.2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6.15 +/- 15.5</w:t>
            </w:r>
          </w:p>
        </w:tc>
        <w:tc>
          <w:tcPr>
            <w:tcW w:w="1736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322</w:t>
            </w:r>
          </w:p>
        </w:tc>
      </w:tr>
      <w:tr w:rsidR="00D56C01" w:rsidRPr="000C4F3D" w:rsidTr="000C62EE">
        <w:tc>
          <w:tcPr>
            <w:tcW w:w="169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rt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rate  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9.94 +/- 21.85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0.26 +/- 21.08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9.53 +/- 23.09</w:t>
            </w:r>
          </w:p>
        </w:tc>
        <w:tc>
          <w:tcPr>
            <w:tcW w:w="1736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8872</w:t>
            </w:r>
          </w:p>
        </w:tc>
      </w:tr>
      <w:tr w:rsidR="00D56C01" w:rsidRPr="000C4F3D" w:rsidTr="000C62EE">
        <w:tc>
          <w:tcPr>
            <w:tcW w:w="169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Respiratory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rate  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20.04 +/- </w:t>
            </w: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>5.53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 xml:space="preserve">20.07 +/- </w:t>
            </w: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>5.64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 xml:space="preserve">20 +/- </w:t>
            </w: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>5.47</w:t>
            </w:r>
          </w:p>
        </w:tc>
        <w:tc>
          <w:tcPr>
            <w:tcW w:w="1736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>0.9564</w:t>
            </w:r>
          </w:p>
        </w:tc>
      </w:tr>
      <w:tr w:rsidR="00D56C01" w:rsidRPr="000C4F3D" w:rsidTr="000C62EE">
        <w:tc>
          <w:tcPr>
            <w:tcW w:w="169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 xml:space="preserve">Oxygen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saturation  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1.15 +/- 11.5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3.77 +/- 6.52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7.84 +/- 15.18</w:t>
            </w:r>
          </w:p>
        </w:tc>
        <w:tc>
          <w:tcPr>
            <w:tcW w:w="1736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391</w:t>
            </w:r>
          </w:p>
        </w:tc>
      </w:tr>
      <w:tr w:rsidR="00D56C01" w:rsidRPr="000C4F3D" w:rsidTr="000C62EE">
        <w:tc>
          <w:tcPr>
            <w:tcW w:w="169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h</w:t>
            </w:r>
            <w:proofErr w:type="spellEnd"/>
            <w:proofErr w:type="gramEnd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.39 +/- 0.11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.39 +/- 0.09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.38 +/- 0.12</w:t>
            </w:r>
          </w:p>
        </w:tc>
        <w:tc>
          <w:tcPr>
            <w:tcW w:w="1736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5925</w:t>
            </w:r>
          </w:p>
        </w:tc>
      </w:tr>
      <w:tr w:rsidR="00D56C01" w:rsidRPr="000C4F3D" w:rsidTr="000C62EE">
        <w:tc>
          <w:tcPr>
            <w:tcW w:w="169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Temperature  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.16 +/- 1.03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.18 +/- 1.02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.12 +/- 1.06</w:t>
            </w:r>
          </w:p>
        </w:tc>
        <w:tc>
          <w:tcPr>
            <w:tcW w:w="1736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8015</w:t>
            </w:r>
          </w:p>
        </w:tc>
      </w:tr>
      <w:tr w:rsidR="00D56C01" w:rsidRPr="000C4F3D" w:rsidTr="000C62EE">
        <w:tc>
          <w:tcPr>
            <w:tcW w:w="169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White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cells  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.24 +/- 5.23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.93 +/- 3.92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.63 +/- 6.57</w:t>
            </w:r>
          </w:p>
        </w:tc>
        <w:tc>
          <w:tcPr>
            <w:tcW w:w="1736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5804</w:t>
            </w:r>
          </w:p>
        </w:tc>
      </w:tr>
      <w:tr w:rsidR="00D56C01" w:rsidRPr="000C4F3D" w:rsidTr="000C62EE">
        <w:tc>
          <w:tcPr>
            <w:tcW w:w="169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Blood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gas  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58  [50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5 ]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67  [55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5.5 ]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54  [49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1.25 ]</w:t>
            </w:r>
            <w:proofErr w:type="gramEnd"/>
          </w:p>
        </w:tc>
        <w:tc>
          <w:tcPr>
            <w:tcW w:w="1736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273</w:t>
            </w:r>
          </w:p>
        </w:tc>
      </w:tr>
      <w:tr w:rsidR="00D56C01" w:rsidRPr="000C4F3D" w:rsidTr="000C62EE">
        <w:tc>
          <w:tcPr>
            <w:tcW w:w="169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CRP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83.4  [19.09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5.75 ]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73.9  [14.2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8.58 ]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86.65  [23.78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0.75 ]</w:t>
            </w:r>
            <w:proofErr w:type="gramEnd"/>
          </w:p>
        </w:tc>
        <w:tc>
          <w:tcPr>
            <w:tcW w:w="1736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832</w:t>
            </w:r>
          </w:p>
        </w:tc>
      </w:tr>
      <w:tr w:rsidR="00D56C01" w:rsidRPr="000C4F3D" w:rsidTr="000C62EE">
        <w:tc>
          <w:tcPr>
            <w:tcW w:w="169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proofErr w:type="spell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MRproADM</w:t>
            </w:r>
            <w:proofErr w:type="spellEnd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  [0.55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.76 ]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0.88  [0.42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.56 ]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.23  [0.86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.93 ]</w:t>
            </w:r>
            <w:proofErr w:type="gramEnd"/>
          </w:p>
        </w:tc>
        <w:tc>
          <w:tcPr>
            <w:tcW w:w="1736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433</w:t>
            </w:r>
          </w:p>
        </w:tc>
      </w:tr>
      <w:tr w:rsidR="00D56C01" w:rsidRPr="000C4F3D" w:rsidTr="000C62EE">
        <w:tc>
          <w:tcPr>
            <w:tcW w:w="169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CURB65  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2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]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]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2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.75 ]</w:t>
            </w:r>
            <w:proofErr w:type="gramEnd"/>
          </w:p>
        </w:tc>
        <w:tc>
          <w:tcPr>
            <w:tcW w:w="1736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769</w:t>
            </w:r>
          </w:p>
        </w:tc>
      </w:tr>
      <w:tr w:rsidR="00D56C01" w:rsidRPr="000C4F3D" w:rsidTr="000C62EE">
        <w:tc>
          <w:tcPr>
            <w:tcW w:w="169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PSI  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  [2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]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]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  [3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]</w:t>
            </w:r>
            <w:proofErr w:type="gramEnd"/>
          </w:p>
        </w:tc>
        <w:tc>
          <w:tcPr>
            <w:tcW w:w="1736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957</w:t>
            </w:r>
          </w:p>
        </w:tc>
      </w:tr>
      <w:tr w:rsidR="00D56C01" w:rsidRPr="000C4F3D" w:rsidTr="000C62EE">
        <w:tc>
          <w:tcPr>
            <w:tcW w:w="169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Kelly  </w:t>
            </w:r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]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]</w:t>
            </w:r>
            <w:proofErr w:type="gramEnd"/>
          </w:p>
        </w:tc>
        <w:tc>
          <w:tcPr>
            <w:tcW w:w="1727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2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]</w:t>
            </w:r>
            <w:proofErr w:type="gramEnd"/>
          </w:p>
        </w:tc>
        <w:tc>
          <w:tcPr>
            <w:tcW w:w="1736" w:type="dxa"/>
            <w:tcBorders>
              <w:bottom w:val="single" w:sz="1" w:space="0" w:color="000000"/>
            </w:tcBorders>
            <w:shd w:val="clear" w:color="auto" w:fill="auto"/>
          </w:tcPr>
          <w:p w:rsidR="00D56C01" w:rsidRPr="000C4F3D" w:rsidRDefault="00D56C01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342</w:t>
            </w:r>
          </w:p>
        </w:tc>
      </w:tr>
    </w:tbl>
    <w:p w:rsidR="00D56C01" w:rsidRDefault="00D56C01" w:rsidP="00D56C01"/>
    <w:p w:rsidR="00D07C6B" w:rsidRDefault="00D07C6B">
      <w:bookmarkStart w:id="0" w:name="_GoBack"/>
      <w:bookmarkEnd w:id="0"/>
    </w:p>
    <w:sectPr w:rsidR="00D07C6B" w:rsidSect="00D07C6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C01"/>
    <w:rsid w:val="00D07C6B"/>
    <w:rsid w:val="00D5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EDBF2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56C01"/>
    <w:pPr>
      <w:widowControl w:val="0"/>
      <w:suppressAutoHyphens/>
      <w:spacing w:line="100" w:lineRule="atLeast"/>
      <w:ind w:firstLine="709"/>
      <w:jc w:val="both"/>
    </w:pPr>
    <w:rPr>
      <w:rFonts w:ascii="Book Antiqua" w:eastAsia="Calibri" w:hAnsi="Book Antiqua" w:cs="Book Antiqua"/>
      <w:color w:val="000000"/>
      <w:kern w:val="1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56C01"/>
    <w:pPr>
      <w:widowControl w:val="0"/>
      <w:suppressAutoHyphens/>
      <w:spacing w:line="100" w:lineRule="atLeast"/>
      <w:ind w:firstLine="709"/>
      <w:jc w:val="both"/>
    </w:pPr>
    <w:rPr>
      <w:rFonts w:ascii="Book Antiqua" w:eastAsia="Calibri" w:hAnsi="Book Antiqua" w:cs="Book Antiqua"/>
      <w:color w:val="000000"/>
      <w:kern w:val="1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6</Characters>
  <Application>Microsoft Macintosh Word</Application>
  <DocSecurity>0</DocSecurity>
  <Lines>12</Lines>
  <Paragraphs>3</Paragraphs>
  <ScaleCrop>false</ScaleCrop>
  <Company>pencil and papers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cil and Papers Walker</dc:creator>
  <cp:keywords/>
  <dc:description/>
  <cp:lastModifiedBy>Pencil and Papers Walker</cp:lastModifiedBy>
  <cp:revision>1</cp:revision>
  <dcterms:created xsi:type="dcterms:W3CDTF">2017-10-27T10:57:00Z</dcterms:created>
  <dcterms:modified xsi:type="dcterms:W3CDTF">2017-10-27T10:57:00Z</dcterms:modified>
</cp:coreProperties>
</file>